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E138A" w14:textId="4B7DC130" w:rsidR="003D1479" w:rsidRPr="003D1479" w:rsidRDefault="003D1479" w:rsidP="0081192A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5106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4744">
        <w:rPr>
          <w:rFonts w:ascii="Times New Roman" w:hAnsi="Times New Roman" w:cs="Times New Roman"/>
          <w:b/>
          <w:sz w:val="24"/>
          <w:szCs w:val="24"/>
        </w:rPr>
        <w:t>3</w:t>
      </w:r>
      <w:r w:rsidRPr="005106F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D5CF8">
        <w:rPr>
          <w:rFonts w:ascii="Times New Roman" w:hAnsi="Times New Roman" w:cs="Times New Roman"/>
          <w:b/>
          <w:sz w:val="24"/>
          <w:szCs w:val="24"/>
        </w:rPr>
        <w:t>Oligonucleotide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</w:t>
      </w:r>
      <w:r w:rsidR="007246A3">
        <w:rPr>
          <w:rFonts w:ascii="Times New Roman" w:hAnsi="Times New Roman" w:cs="Times New Roman"/>
          <w:b/>
          <w:sz w:val="24"/>
          <w:szCs w:val="24"/>
        </w:rPr>
        <w:t>in this stud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6521"/>
      </w:tblGrid>
      <w:tr w:rsidR="00384C7F" w:rsidRPr="009A4D26" w14:paraId="5A6DC3B9" w14:textId="77777777" w:rsidTr="00384C7F"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1DAE2893" w14:textId="7333D98D" w:rsidR="00684E00" w:rsidRPr="009A4D26" w:rsidRDefault="00684E00" w:rsidP="00384C7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4E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ligonucleotides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3D57553C" w14:textId="03BA9227" w:rsidR="00684E00" w:rsidRPr="009A4D26" w:rsidRDefault="00684E00" w:rsidP="00384C7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4E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  <w:r w:rsidR="00901E00">
              <w:rPr>
                <w:vertAlign w:val="superscript"/>
              </w:rPr>
              <w:t xml:space="preserve"> a</w:t>
            </w:r>
          </w:p>
        </w:tc>
      </w:tr>
      <w:tr w:rsidR="00384C7F" w:rsidRPr="00684E00" w14:paraId="64354503" w14:textId="77777777" w:rsidTr="0053554E">
        <w:tc>
          <w:tcPr>
            <w:tcW w:w="3539" w:type="dxa"/>
            <w:vAlign w:val="center"/>
          </w:tcPr>
          <w:p w14:paraId="1F3C9707" w14:textId="21C120B3" w:rsidR="00684E00" w:rsidRPr="00684E00" w:rsidRDefault="0053554E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0409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355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_</w:t>
            </w:r>
            <w:r w:rsidR="000D0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521" w:type="dxa"/>
          </w:tcPr>
          <w:p w14:paraId="727A9865" w14:textId="2EA17C67" w:rsidR="00684E00" w:rsidRPr="00684E00" w:rsidRDefault="00E60048" w:rsidP="00384C7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AAT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CTAGA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CAATGCAACATGGG-3’</w:t>
            </w:r>
          </w:p>
        </w:tc>
      </w:tr>
      <w:tr w:rsidR="0053554E" w:rsidRPr="00684E00" w14:paraId="77CF351A" w14:textId="77777777" w:rsidTr="0053554E">
        <w:tc>
          <w:tcPr>
            <w:tcW w:w="3539" w:type="dxa"/>
            <w:vAlign w:val="center"/>
          </w:tcPr>
          <w:p w14:paraId="457FFD50" w14:textId="4E2B974F" w:rsidR="0053554E" w:rsidRPr="0053554E" w:rsidRDefault="0053554E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0409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6004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co</w:t>
            </w:r>
            <w:r w:rsidR="00E60048" w:rsidRPr="00E6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="000D0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21" w:type="dxa"/>
          </w:tcPr>
          <w:p w14:paraId="5A25D0FC" w14:textId="75BFB7AE" w:rsidR="0053554E" w:rsidRPr="00684E00" w:rsidRDefault="00E60048" w:rsidP="00384C7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CATGG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TCTCTTTCATGTGAATACGC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3554E" w:rsidRPr="00684E00" w14:paraId="0E38E93A" w14:textId="77777777" w:rsidTr="0053554E">
        <w:tc>
          <w:tcPr>
            <w:tcW w:w="3539" w:type="dxa"/>
            <w:vAlign w:val="center"/>
          </w:tcPr>
          <w:p w14:paraId="68FE9B4A" w14:textId="534491F2" w:rsidR="0053554E" w:rsidRPr="0053554E" w:rsidRDefault="0053554E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0409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6004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co</w:t>
            </w:r>
            <w:r w:rsidR="00E60048" w:rsidRPr="00E6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="000D0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521" w:type="dxa"/>
          </w:tcPr>
          <w:p w14:paraId="0A98426C" w14:textId="4E71E513" w:rsidR="0053554E" w:rsidRPr="00684E00" w:rsidRDefault="00E60048" w:rsidP="00384C7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CATGG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TTTAAATATGGCTCGTGCA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</w:p>
        </w:tc>
      </w:tr>
      <w:tr w:rsidR="0053554E" w:rsidRPr="00684E00" w14:paraId="3FE3A4E0" w14:textId="77777777" w:rsidTr="00E60048">
        <w:tc>
          <w:tcPr>
            <w:tcW w:w="3539" w:type="dxa"/>
            <w:vAlign w:val="center"/>
          </w:tcPr>
          <w:p w14:paraId="3DB458E6" w14:textId="74912706" w:rsidR="0053554E" w:rsidRPr="0053554E" w:rsidRDefault="0053554E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0409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355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_</w:t>
            </w:r>
            <w:r w:rsidR="000D0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521" w:type="dxa"/>
          </w:tcPr>
          <w:p w14:paraId="4AC342BA" w14:textId="3BA2B09E" w:rsidR="0053554E" w:rsidRPr="00684E00" w:rsidRDefault="00E60048" w:rsidP="00384C7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AAT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AGCTC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ACCTAACGCGGATG-3’</w:t>
            </w:r>
          </w:p>
        </w:tc>
      </w:tr>
      <w:tr w:rsidR="000D0BA2" w:rsidRPr="00384C7F" w14:paraId="17E67B9D" w14:textId="77777777" w:rsidTr="00322B3A">
        <w:tc>
          <w:tcPr>
            <w:tcW w:w="3539" w:type="dxa"/>
            <w:vAlign w:val="center"/>
          </w:tcPr>
          <w:p w14:paraId="41896500" w14:textId="5860E60C" w:rsidR="000D0BA2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A0811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521" w:type="dxa"/>
          </w:tcPr>
          <w:p w14:paraId="4EF49434" w14:textId="186633C0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</w:t>
            </w:r>
            <w:r w:rsidRPr="00566B2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GGTCTTTGGTATT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0D0BA2" w:rsidRPr="00384C7F" w14:paraId="237FA5BF" w14:textId="77777777" w:rsidTr="00322B3A">
        <w:tc>
          <w:tcPr>
            <w:tcW w:w="3539" w:type="dxa"/>
            <w:vAlign w:val="center"/>
          </w:tcPr>
          <w:p w14:paraId="24BF525A" w14:textId="23DC1AFA" w:rsidR="000D0BA2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A0811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</w:t>
            </w:r>
            <w:r w:rsidRPr="00265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21" w:type="dxa"/>
          </w:tcPr>
          <w:p w14:paraId="5AC71BBA" w14:textId="4E03B493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AATT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ACAGACTCTTCTTTGTT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0D0BA2" w:rsidRPr="00384C7F" w14:paraId="6CF281A8" w14:textId="77777777" w:rsidTr="00322B3A">
        <w:tc>
          <w:tcPr>
            <w:tcW w:w="3539" w:type="dxa"/>
            <w:vAlign w:val="center"/>
          </w:tcPr>
          <w:p w14:paraId="071FCA0F" w14:textId="7F333760" w:rsidR="000D0BA2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A0811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</w:t>
            </w:r>
            <w:r w:rsidRPr="00265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521" w:type="dxa"/>
          </w:tcPr>
          <w:p w14:paraId="6997505A" w14:textId="6AE0651E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AATT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GTTATCCTCCCTCTTACA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0D0BA2" w:rsidRPr="00384C7F" w14:paraId="17CFD9CA" w14:textId="77777777" w:rsidTr="00322B3A">
        <w:tc>
          <w:tcPr>
            <w:tcW w:w="3539" w:type="dxa"/>
            <w:vAlign w:val="center"/>
          </w:tcPr>
          <w:p w14:paraId="6FD8ADAD" w14:textId="3D942ADB" w:rsidR="000D0BA2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A0811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355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535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_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521" w:type="dxa"/>
          </w:tcPr>
          <w:p w14:paraId="668BAF45" w14:textId="783CF03E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CTAGA</w:t>
            </w:r>
            <w:r w:rsidRPr="000D0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TTTCTCTGGATGGG</w:t>
            </w:r>
            <w:r w:rsidRPr="00684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0D0BA2" w:rsidRPr="00384C7F" w14:paraId="62E07A18" w14:textId="77777777" w:rsidTr="00C06F68">
        <w:tc>
          <w:tcPr>
            <w:tcW w:w="3539" w:type="dxa"/>
            <w:vAlign w:val="center"/>
          </w:tcPr>
          <w:p w14:paraId="1B8FBA87" w14:textId="5FBD10AD" w:rsidR="000D0BA2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</w:t>
            </w: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09-</w:t>
            </w:r>
            <w:r w:rsidRPr="00384C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</w:t>
            </w: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_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6521" w:type="dxa"/>
            <w:vAlign w:val="center"/>
          </w:tcPr>
          <w:p w14:paraId="73F39678" w14:textId="4269F0B1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TTT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AGCTC</w:t>
            </w: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TATTCACATGAAAGAGAGATG-3’</w:t>
            </w:r>
          </w:p>
        </w:tc>
      </w:tr>
      <w:tr w:rsidR="000D0BA2" w:rsidRPr="00384C7F" w14:paraId="46FCF80E" w14:textId="77777777" w:rsidTr="00C06F68">
        <w:tc>
          <w:tcPr>
            <w:tcW w:w="3539" w:type="dxa"/>
            <w:vAlign w:val="center"/>
          </w:tcPr>
          <w:p w14:paraId="4D30C3AB" w14:textId="7335A72B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</w:t>
            </w: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09-</w:t>
            </w:r>
            <w:r w:rsidRPr="00384C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</w:t>
            </w: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_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6521" w:type="dxa"/>
            <w:vAlign w:val="center"/>
          </w:tcPr>
          <w:p w14:paraId="62CF5501" w14:textId="77777777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TTT</w:t>
            </w:r>
            <w:r w:rsidRPr="00E6004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CTAGA</w:t>
            </w: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TGCACGAGCCATATTTAAATTA-3’</w:t>
            </w:r>
          </w:p>
        </w:tc>
      </w:tr>
      <w:tr w:rsidR="000D0BA2" w:rsidRPr="00384C7F" w14:paraId="44D5CF9C" w14:textId="77777777" w:rsidTr="00C06F68">
        <w:tc>
          <w:tcPr>
            <w:tcW w:w="3539" w:type="dxa"/>
            <w:vAlign w:val="center"/>
          </w:tcPr>
          <w:p w14:paraId="71C5121E" w14:textId="3C73CA17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649">
              <w:rPr>
                <w:rFonts w:ascii="Times New Roman" w:hAnsi="Times New Roman" w:cs="Times New Roman"/>
                <w:sz w:val="24"/>
                <w:szCs w:val="24"/>
              </w:rPr>
              <w:t>IVET-1</w:t>
            </w:r>
          </w:p>
        </w:tc>
        <w:tc>
          <w:tcPr>
            <w:tcW w:w="6521" w:type="dxa"/>
            <w:vAlign w:val="center"/>
          </w:tcPr>
          <w:p w14:paraId="3054EB5B" w14:textId="4D242871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8B2649">
              <w:rPr>
                <w:rFonts w:ascii="Times New Roman" w:hAnsi="Times New Roman" w:cs="Times New Roman"/>
                <w:sz w:val="24"/>
                <w:szCs w:val="24"/>
              </w:rPr>
              <w:t>AAATCGTACGCCGACTAGAATGTC</w:t>
            </w: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  <w:tr w:rsidR="000D0BA2" w:rsidRPr="00384C7F" w14:paraId="2BD4D5D7" w14:textId="77777777" w:rsidTr="00C06F68">
        <w:tc>
          <w:tcPr>
            <w:tcW w:w="3539" w:type="dxa"/>
            <w:vAlign w:val="center"/>
          </w:tcPr>
          <w:p w14:paraId="598A6D6F" w14:textId="305FBEBA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649">
              <w:rPr>
                <w:rFonts w:ascii="Times New Roman" w:hAnsi="Times New Roman" w:cs="Times New Roman"/>
                <w:sz w:val="24"/>
                <w:szCs w:val="24"/>
              </w:rPr>
              <w:t>IVET-2</w:t>
            </w:r>
          </w:p>
        </w:tc>
        <w:tc>
          <w:tcPr>
            <w:tcW w:w="6521" w:type="dxa"/>
            <w:vAlign w:val="center"/>
          </w:tcPr>
          <w:p w14:paraId="2E952C64" w14:textId="7F304CFD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8B2649">
              <w:rPr>
                <w:rFonts w:ascii="Times New Roman" w:hAnsi="Times New Roman" w:cs="Times New Roman"/>
                <w:sz w:val="24"/>
                <w:szCs w:val="24"/>
              </w:rPr>
              <w:t>ACGTCACCTTCCTCCACCTTCATC</w:t>
            </w: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  <w:tr w:rsidR="000D0BA2" w:rsidRPr="00384C7F" w14:paraId="00D96FC8" w14:textId="77777777" w:rsidTr="00384C7F">
        <w:tc>
          <w:tcPr>
            <w:tcW w:w="3539" w:type="dxa"/>
            <w:vAlign w:val="center"/>
          </w:tcPr>
          <w:p w14:paraId="07C69472" w14:textId="13E2101F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649">
              <w:rPr>
                <w:rFonts w:ascii="Times New Roman" w:hAnsi="Times New Roman" w:cs="Times New Roman"/>
                <w:sz w:val="24"/>
                <w:szCs w:val="24"/>
              </w:rPr>
              <w:t>IVET-3</w:t>
            </w:r>
          </w:p>
        </w:tc>
        <w:tc>
          <w:tcPr>
            <w:tcW w:w="6521" w:type="dxa"/>
            <w:vAlign w:val="center"/>
          </w:tcPr>
          <w:p w14:paraId="68397F67" w14:textId="7B069339" w:rsidR="000D0BA2" w:rsidRPr="00384C7F" w:rsidRDefault="000D0BA2" w:rsidP="000D0BA2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8B2649">
              <w:rPr>
                <w:rFonts w:ascii="Times New Roman" w:hAnsi="Times New Roman" w:cs="Times New Roman"/>
                <w:sz w:val="24"/>
                <w:szCs w:val="24"/>
              </w:rPr>
              <w:t>CCTTCATCCTCAGCAAGTCCA</w:t>
            </w:r>
            <w:r w:rsidRPr="00384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</w:tbl>
    <w:p w14:paraId="76AAEC2E" w14:textId="1762EF68" w:rsidR="00684E00" w:rsidRDefault="00684E00" w:rsidP="008B264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DD97DD" w14:textId="45F6CD94" w:rsidR="00901E00" w:rsidRPr="00B62937" w:rsidRDefault="00901E00" w:rsidP="00901E00">
      <w:pPr>
        <w:rPr>
          <w:rFonts w:ascii="Times New Roman" w:hAnsi="Times New Roman" w:cs="Times New Roman"/>
        </w:rPr>
      </w:pPr>
      <w:proofErr w:type="gramStart"/>
      <w:r w:rsidRPr="00B62937">
        <w:rPr>
          <w:rFonts w:ascii="Times New Roman" w:hAnsi="Times New Roman" w:cs="Times New Roman"/>
          <w:vertAlign w:val="superscript"/>
        </w:rPr>
        <w:t>a</w:t>
      </w:r>
      <w:proofErr w:type="gramEnd"/>
      <w:r w:rsidRPr="00B62937">
        <w:rPr>
          <w:rFonts w:ascii="Times New Roman" w:hAnsi="Times New Roman" w:cs="Times New Roman"/>
        </w:rPr>
        <w:t xml:space="preserve"> restriction sites are underlined</w:t>
      </w:r>
    </w:p>
    <w:p w14:paraId="30C25086" w14:textId="2DECFE23" w:rsidR="00901E00" w:rsidRPr="00B62937" w:rsidRDefault="00901E00" w:rsidP="00901E00">
      <w:pPr>
        <w:rPr>
          <w:rFonts w:ascii="Times New Roman" w:hAnsi="Times New Roman" w:cs="Times New Roman"/>
        </w:rPr>
      </w:pPr>
      <w:r w:rsidRPr="00B62937">
        <w:rPr>
          <w:rFonts w:ascii="Times New Roman" w:hAnsi="Times New Roman" w:cs="Times New Roman"/>
          <w:vertAlign w:val="superscript"/>
        </w:rPr>
        <w:t>b</w:t>
      </w:r>
      <w:r w:rsidRPr="00B62937">
        <w:rPr>
          <w:rFonts w:ascii="Times New Roman" w:hAnsi="Times New Roman" w:cs="Times New Roman"/>
        </w:rPr>
        <w:t xml:space="preserve"> </w:t>
      </w:r>
      <w:bookmarkStart w:id="0" w:name="_ENREF_1"/>
      <w:r w:rsidR="00A95614">
        <w:rPr>
          <w:rFonts w:ascii="Times New Roman" w:hAnsi="Times New Roman" w:cs="Times New Roman"/>
        </w:rPr>
        <w:t>o</w:t>
      </w:r>
      <w:r w:rsidRPr="00B62937">
        <w:rPr>
          <w:rFonts w:ascii="Times New Roman" w:hAnsi="Times New Roman" w:cs="Times New Roman"/>
        </w:rPr>
        <w:t xml:space="preserve">ligonucleotides according to </w:t>
      </w:r>
      <w:bookmarkEnd w:id="0"/>
      <w:r w:rsidR="006152BA" w:rsidRPr="00B62937">
        <w:rPr>
          <w:rFonts w:ascii="Times New Roman" w:hAnsi="Times New Roman" w:cs="Times New Roman"/>
          <w:noProof/>
        </w:rPr>
        <w:t xml:space="preserve">Schild </w:t>
      </w:r>
      <w:r w:rsidR="006152BA">
        <w:rPr>
          <w:rFonts w:ascii="Times New Roman" w:hAnsi="Times New Roman" w:cs="Times New Roman"/>
          <w:noProof/>
        </w:rPr>
        <w:t xml:space="preserve">et al. </w:t>
      </w:r>
      <w:r w:rsidR="006152BA">
        <w:rPr>
          <w:rFonts w:ascii="Times New Roman" w:hAnsi="Times New Roman" w:cs="Times New Roman"/>
        </w:rPr>
        <w:fldChar w:fldCharType="begin"/>
      </w:r>
      <w:r w:rsidR="006152BA">
        <w:rPr>
          <w:rFonts w:ascii="Times New Roman" w:hAnsi="Times New Roman" w:cs="Times New Roman"/>
        </w:rPr>
        <w:instrText xml:space="preserve"> ADDIN EN.CITE &lt;EndNote&gt;&lt;Cite&gt;&lt;Author&gt;Schild&lt;/Author&gt;&lt;Year&gt;2007&lt;/Year&gt;&lt;RecNum&gt;38&lt;/RecNum&gt;&lt;DisplayText&gt;(16)&lt;/DisplayText&gt;&lt;record&gt;&lt;rec-number&gt;38&lt;/rec-number&gt;&lt;foreign-keys&gt;&lt;key app="EN" db-id="rttpxxptkrpve7exfd25e2t9dzwr5fdxt95d"&gt;38&lt;/key&gt;&lt;/foreign-keys&gt;&lt;ref-type name="Journal Article"&gt;17&lt;/ref-type&gt;&lt;contributors&gt;&lt;authors&gt;&lt;author&gt;Schild, Stefan&lt;/author&gt;&lt;author&gt;Tamayo, Rita&lt;/author&gt;&lt;author&gt;Nelson, Eric J.&lt;/author&gt;&lt;author&gt;Qadri, Firdausi&lt;/author&gt;&lt;author&gt;Calderwood, Stephen B.&lt;/author&gt;&lt;author&gt;Camilli, Andrew&lt;/author&gt;&lt;/authors&gt;&lt;/contributors&gt;&lt;titles&gt;&lt;title&gt;Genes Induced Late in Infection Increase Fitness of Vibrio cholerae after Release into the Environment&lt;/title&gt;&lt;secondary-title&gt;Cell Host &amp;amp; Microbe&lt;/secondary-title&gt;&lt;/titles&gt;&lt;periodical&gt;&lt;full-title&gt;Cell Host &amp;amp; Microbe&lt;/full-title&gt;&lt;/periodical&gt;&lt;pages&gt;264-277&lt;/pages&gt;&lt;volume&gt;2&lt;/volume&gt;&lt;number&gt;4&lt;/number&gt;&lt;dates&gt;&lt;year&gt;2007&lt;/year&gt;&lt;pub-dates&gt;&lt;date&gt;2007/10//&lt;/date&gt;&lt;/pub-dates&gt;&lt;/dates&gt;&lt;isbn&gt;19313128&lt;/isbn&gt;&lt;urls&gt;&lt;related-urls&gt;&lt;url&gt;http://linkinghub.elsevier.com/retrieve/pii/S1931312807002193&lt;/url&gt;&lt;/related-urls&gt;&lt;/urls&gt;&lt;electronic-resource-num&gt;10.1016/j.chom.2007.09.004&lt;/electronic-resource-num&gt;&lt;remote-database-provider&gt;CrossRef&lt;/remote-database-provider&gt;&lt;language&gt;en&lt;/language&gt;&lt;access-date&gt;2016/11/21/11:05:42&lt;/access-date&gt;&lt;/record&gt;&lt;/Cite&gt;&lt;/EndNote&gt;</w:instrText>
      </w:r>
      <w:r w:rsidR="006152BA">
        <w:rPr>
          <w:rFonts w:ascii="Times New Roman" w:hAnsi="Times New Roman" w:cs="Times New Roman"/>
        </w:rPr>
        <w:fldChar w:fldCharType="separate"/>
      </w:r>
      <w:r w:rsidR="006152BA">
        <w:rPr>
          <w:rFonts w:ascii="Times New Roman" w:hAnsi="Times New Roman" w:cs="Times New Roman"/>
          <w:noProof/>
        </w:rPr>
        <w:t>(</w:t>
      </w:r>
      <w:r w:rsidR="00EF4E79" w:rsidRPr="00EF4E79">
        <w:rPr>
          <w:rFonts w:ascii="Times New Roman" w:eastAsia="Cambria" w:hAnsi="Times New Roman" w:cs="Times New Roman"/>
          <w:bCs/>
          <w:noProof/>
        </w:rPr>
        <w:t>Schild S, Tamayo R, Nelson EJ, Qadri F, Calderwood SB, Camilli A.</w:t>
      </w:r>
      <w:r w:rsidR="00EF4E79" w:rsidRPr="00EF4E79">
        <w:rPr>
          <w:rFonts w:ascii="Times New Roman" w:eastAsia="Cambria" w:hAnsi="Times New Roman" w:cs="Times New Roman"/>
          <w:b/>
          <w:bCs/>
          <w:noProof/>
        </w:rPr>
        <w:t xml:space="preserve"> </w:t>
      </w:r>
      <w:r w:rsidR="00EF4E79" w:rsidRPr="00EF4E79">
        <w:rPr>
          <w:rFonts w:ascii="Times New Roman" w:eastAsia="Cambria" w:hAnsi="Times New Roman" w:cs="Times New Roman"/>
          <w:bCs/>
          <w:noProof/>
        </w:rPr>
        <w:t>2007. Genes Induced Late in Infection Increase Fitness of</w:t>
      </w:r>
      <w:r w:rsidR="00EF4E79" w:rsidRPr="00EF4E79">
        <w:rPr>
          <w:rFonts w:ascii="Times New Roman" w:eastAsia="Cambria" w:hAnsi="Times New Roman" w:cs="Times New Roman"/>
          <w:bCs/>
          <w:i/>
          <w:noProof/>
        </w:rPr>
        <w:t xml:space="preserve"> Vibrio cholerae</w:t>
      </w:r>
      <w:r w:rsidR="00EF4E79" w:rsidRPr="00EF4E79">
        <w:rPr>
          <w:rFonts w:ascii="Times New Roman" w:eastAsia="Cambria" w:hAnsi="Times New Roman" w:cs="Times New Roman"/>
          <w:bCs/>
          <w:noProof/>
        </w:rPr>
        <w:t xml:space="preserve"> after Release into the Environment. Cell Host &amp; Microbe 2:264-277.</w:t>
      </w:r>
      <w:r w:rsidR="006152BA" w:rsidRPr="00EF4E79">
        <w:rPr>
          <w:rFonts w:ascii="Times New Roman" w:hAnsi="Times New Roman" w:cs="Times New Roman"/>
          <w:noProof/>
        </w:rPr>
        <w:t>)</w:t>
      </w:r>
      <w:r w:rsidR="006152BA">
        <w:rPr>
          <w:rFonts w:ascii="Times New Roman" w:hAnsi="Times New Roman" w:cs="Times New Roman"/>
        </w:rPr>
        <w:fldChar w:fldCharType="end"/>
      </w:r>
    </w:p>
    <w:p w14:paraId="487E4FA5" w14:textId="77777777" w:rsidR="00901E00" w:rsidRPr="008B2649" w:rsidRDefault="00901E00" w:rsidP="008B264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01E00" w:rsidRPr="008B2649" w:rsidSect="00F141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F1B"/>
    <w:rsid w:val="000D0BA2"/>
    <w:rsid w:val="000F4AB4"/>
    <w:rsid w:val="00145680"/>
    <w:rsid w:val="001D2B81"/>
    <w:rsid w:val="00370A2A"/>
    <w:rsid w:val="00384C7F"/>
    <w:rsid w:val="003D1479"/>
    <w:rsid w:val="00414744"/>
    <w:rsid w:val="0053554E"/>
    <w:rsid w:val="005E283F"/>
    <w:rsid w:val="006152BA"/>
    <w:rsid w:val="00684E00"/>
    <w:rsid w:val="007246A3"/>
    <w:rsid w:val="00744F1B"/>
    <w:rsid w:val="00757682"/>
    <w:rsid w:val="0081192A"/>
    <w:rsid w:val="008B2649"/>
    <w:rsid w:val="00901E00"/>
    <w:rsid w:val="00921990"/>
    <w:rsid w:val="00941DF4"/>
    <w:rsid w:val="009D5CF8"/>
    <w:rsid w:val="00A95614"/>
    <w:rsid w:val="00B5378F"/>
    <w:rsid w:val="00B62937"/>
    <w:rsid w:val="00E60048"/>
    <w:rsid w:val="00E626CA"/>
    <w:rsid w:val="00EF4E79"/>
    <w:rsid w:val="00F1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204E9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F1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F1B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147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6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6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F1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F1B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147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6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6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y Li</dc:creator>
  <cp:lastModifiedBy>Lin, Noel</cp:lastModifiedBy>
  <cp:revision>3</cp:revision>
  <dcterms:created xsi:type="dcterms:W3CDTF">2018-05-04T19:36:00Z</dcterms:created>
  <dcterms:modified xsi:type="dcterms:W3CDTF">2018-05-04T19:36:00Z</dcterms:modified>
</cp:coreProperties>
</file>